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D0EA3" w14:textId="47AAF7D0" w:rsidR="00694CDF" w:rsidRPr="00F74FB0" w:rsidRDefault="00212D8A" w:rsidP="006B13B1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Table S1</w:t>
      </w:r>
      <w:r w:rsidR="00EC2318" w:rsidRPr="00F74FB0">
        <w:rPr>
          <w:rFonts w:ascii="Times New Roman" w:hAnsi="Times New Roman" w:cs="Times New Roman"/>
          <w:sz w:val="24"/>
        </w:rPr>
        <w:t xml:space="preserve">. Primers </w:t>
      </w:r>
      <w:r w:rsidR="00064800">
        <w:rPr>
          <w:rFonts w:ascii="Times New Roman" w:hAnsi="Times New Roman" w:cs="Times New Roman" w:hint="eastAsia"/>
          <w:sz w:val="24"/>
        </w:rPr>
        <w:t>used for PCR and sequenc</w:t>
      </w:r>
      <w:r w:rsidR="006400E6">
        <w:rPr>
          <w:rFonts w:ascii="Times New Roman" w:hAnsi="Times New Roman" w:cs="Times New Roman"/>
          <w:sz w:val="24"/>
        </w:rPr>
        <w:t>ing</w:t>
      </w:r>
    </w:p>
    <w:tbl>
      <w:tblPr>
        <w:tblW w:w="101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98"/>
        <w:gridCol w:w="3878"/>
        <w:gridCol w:w="1171"/>
      </w:tblGrid>
      <w:tr w:rsidR="00580FFA" w:rsidRPr="00F74FB0" w14:paraId="598E4E5D" w14:textId="77777777" w:rsidTr="00BF4AFC">
        <w:trPr>
          <w:trHeight w:val="28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4F1E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arget region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0BCF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0334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B73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80FFA" w:rsidRPr="00F74FB0" w14:paraId="39D35B3E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3613042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3217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-TSO-T for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553A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TTTCCGTGTCGCCCTTATTC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66BD" w14:textId="410316FC" w:rsidR="00EC2318" w:rsidRPr="00784AED" w:rsidRDefault="0000342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3AFC2767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39A7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BD99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-TSO-T rev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8DC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GTTCATCCATAGTTGCCTGA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F531" w14:textId="7C1784B3" w:rsidR="00EC2318" w:rsidRPr="00784AED" w:rsidRDefault="0000342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3FDA7CC3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062A5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SHV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80A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-TSO-S fo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5A78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CCGCTTGAGCAAATTAAA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11C" w14:textId="3F276D97" w:rsidR="00EC2318" w:rsidRPr="00784AED" w:rsidRDefault="0000342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5618864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0A4D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EE10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-TSO-S rev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73C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CCCGCAGATAAATCACCA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8DD8" w14:textId="7FF69663" w:rsidR="00EC2318" w:rsidRPr="00784AED" w:rsidRDefault="0000342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15825E54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A0D8B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OXA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OXA-4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nd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OXA-3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3D3A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-TSO-O fo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899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GCACCAGATTCAACTTTCAA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6D8" w14:textId="4CF9224B" w:rsidR="00EC2318" w:rsidRPr="00784AED" w:rsidRDefault="0000342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71C65BE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78AF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5F1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-TSO-O rev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FC9F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ACCCCAAGTTTCCTGTAAGT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328" w14:textId="6911FE0F" w:rsidR="00EC2318" w:rsidRPr="00784AED" w:rsidRDefault="0000342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44331ADF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7E630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TX-M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A2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XM7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F1B1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CGTGATACCACTTCACCT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E6B3" w14:textId="3208A5A4" w:rsidR="00EC2318" w:rsidRPr="00784AED" w:rsidRDefault="0000342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u&lt;/Author&gt;&lt;Year&gt;2005&lt;/Year&gt;&lt;IDText&gt;Rapid and simple detection of blaCTX-M genes by multiplex PCR assay&lt;/IDText&gt;&lt;DisplayText&gt;&lt;style face="superscript"&gt;[2]&lt;/style&gt;&lt;/DisplayText&gt;&lt;record&gt;&lt;dates&gt;&lt;pub-dates&gt;&lt;date&gt;Dec&lt;/date&gt;&lt;/pub-dates&gt;&lt;year&gt;2005&lt;/year&gt;&lt;/dates&gt;&lt;keywords&gt;&lt;keyword&gt;Bacterial Proteins&lt;/keyword&gt;&lt;keyword&gt;Base Sequence&lt;/keyword&gt;&lt;keyword&gt;DNA Primers&lt;/keyword&gt;&lt;keyword&gt;Escherichia coli&lt;/keyword&gt;&lt;keyword&gt;Humans&lt;/keyword&gt;&lt;keyword&gt;Klebsiella pneumoniae&lt;/keyword&gt;&lt;keyword&gt;Polymerase Chain Reaction&lt;/keyword&gt;&lt;keyword&gt;beta-Lactamases&lt;/keyword&gt;&lt;/keywords&gt;&lt;urls&gt;&lt;related-urls&gt;&lt;url&gt;http://www.ncbi.nlm.nih.gov/pubmed/16278432&lt;/url&gt;&lt;/related-urls&gt;&lt;/urls&gt;&lt;isbn&gt;0022-2615&lt;/isbn&gt;&lt;titles&gt;&lt;title&gt;Rapid and simple detection of blaCTX-M genes by multiplex PCR assay&lt;/title&gt;&lt;secondary-title&gt;J Med Microbiol&lt;/secondary-title&gt;&lt;/titles&gt;&lt;pages&gt;1183-7&lt;/pages&gt;&lt;number&gt;Pt 12&lt;/number&gt;&lt;contributors&gt;&lt;authors&gt;&lt;author&gt;Xu, L.&lt;/author&gt;&lt;author&gt;Ensor, V.&lt;/author&gt;&lt;author&gt;Gossain, S.&lt;/author&gt;&lt;author&gt;Nye, K.&lt;/author&gt;&lt;author&gt;Hawkey, P.&lt;/author&gt;&lt;/authors&gt;&lt;/contributors&gt;&lt;language&gt;eng&lt;/language&gt;&lt;added-date format="utc"&gt;1438353019&lt;/added-date&gt;&lt;ref-type name="Journal Article"&gt;17&lt;/ref-type&gt;&lt;rec-number&gt;28&lt;/rec-number&gt;&lt;last-updated-date format="utc"&gt;1438353019&lt;/last-updated-date&gt;&lt;accession-num&gt;16278432&lt;/accession-num&gt;&lt;electronic-resource-num&gt;10.1099/jmm.0.46160-0&lt;/electronic-resource-num&gt;&lt;volume&gt;54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2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1AE3B743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F8A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BDF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XM8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B82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AAGTAAGTGACCAGAAT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351E" w14:textId="37B10C11" w:rsidR="00EC2318" w:rsidRPr="00784AED" w:rsidRDefault="0000342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u&lt;/Author&gt;&lt;Year&gt;2005&lt;/Year&gt;&lt;IDText&gt;Rapid and simple detection of blaCTX-M genes by multiplex PCR assay&lt;/IDText&gt;&lt;DisplayText&gt;&lt;style face="superscript"&gt;[2]&lt;/style&gt;&lt;/DisplayText&gt;&lt;record&gt;&lt;dates&gt;&lt;pub-dates&gt;&lt;date&gt;Dec&lt;/date&gt;&lt;/pub-dates&gt;&lt;year&gt;2005&lt;/year&gt;&lt;/dates&gt;&lt;keywords&gt;&lt;keyword&gt;Bacterial Proteins&lt;/keyword&gt;&lt;keyword&gt;Base Sequence&lt;/keyword&gt;&lt;keyword&gt;DNA Primers&lt;/keyword&gt;&lt;keyword&gt;Escherichia coli&lt;/keyword&gt;&lt;keyword&gt;Humans&lt;/keyword&gt;&lt;keyword&gt;Klebsiella pneumoniae&lt;/keyword&gt;&lt;keyword&gt;Polymerase Chain Reaction&lt;/keyword&gt;&lt;keyword&gt;beta-Lactamases&lt;/keyword&gt;&lt;/keywords&gt;&lt;urls&gt;&lt;related-urls&gt;&lt;url&gt;http://www.ncbi.nlm.nih.gov/pubmed/16278432&lt;/url&gt;&lt;/related-urls&gt;&lt;/urls&gt;&lt;isbn&gt;0022-2615&lt;/isbn&gt;&lt;titles&gt;&lt;title&gt;Rapid and simple detection of blaCTX-M genes by multiplex PCR assay&lt;/title&gt;&lt;secondary-title&gt;J Med Microbiol&lt;/secondary-title&gt;&lt;/titles&gt;&lt;pages&gt;1183-7&lt;/pages&gt;&lt;number&gt;Pt 12&lt;/number&gt;&lt;contributors&gt;&lt;authors&gt;&lt;author&gt;Xu, L.&lt;/author&gt;&lt;author&gt;Ensor, V.&lt;/author&gt;&lt;author&gt;Gossain, S.&lt;/author&gt;&lt;author&gt;Nye, K.&lt;/author&gt;&lt;author&gt;Hawkey, P.&lt;/author&gt;&lt;/authors&gt;&lt;/contributors&gt;&lt;language&gt;eng&lt;/language&gt;&lt;added-date format="utc"&gt;1438353019&lt;/added-date&gt;&lt;ref-type name="Journal Article"&gt;17&lt;/ref-type&gt;&lt;rec-number&gt;28&lt;/rec-number&gt;&lt;last-updated-date format="utc"&gt;1438353019&lt;/last-updated-date&gt;&lt;accession-num&gt;16278432&lt;/accession-num&gt;&lt;electronic-resource-num&gt;10.1099/jmm.0.46160-0&lt;/electronic-resource-num&gt;&lt;volume&gt;54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2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5671E57C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FA4674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TX-M-2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A410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XM17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BE13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ATACCACCACGCCGCT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A496" w14:textId="3B1E38B2" w:rsidR="00EC2318" w:rsidRPr="00784AED" w:rsidRDefault="00457A9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u&lt;/Author&gt;&lt;Year&gt;2005&lt;/Year&gt;&lt;IDText&gt;Rapid and simple detection of blaCTX-M genes by multiplex PCR assay&lt;/IDText&gt;&lt;DisplayText&gt;&lt;style face="superscript"&gt;[2]&lt;/style&gt;&lt;/DisplayText&gt;&lt;record&gt;&lt;dates&gt;&lt;pub-dates&gt;&lt;date&gt;Dec&lt;/date&gt;&lt;/pub-dates&gt;&lt;year&gt;2005&lt;/year&gt;&lt;/dates&gt;&lt;keywords&gt;&lt;keyword&gt;Bacterial Proteins&lt;/keyword&gt;&lt;keyword&gt;Base Sequence&lt;/keyword&gt;&lt;keyword&gt;DNA Primers&lt;/keyword&gt;&lt;keyword&gt;Escherichia coli&lt;/keyword&gt;&lt;keyword&gt;Humans&lt;/keyword&gt;&lt;keyword&gt;Klebsiella pneumoniae&lt;/keyword&gt;&lt;keyword&gt;Polymerase Chain Reaction&lt;/keyword&gt;&lt;keyword&gt;beta-Lactamases&lt;/keyword&gt;&lt;/keywords&gt;&lt;urls&gt;&lt;related-urls&gt;&lt;url&gt;http://www.ncbi.nlm.nih.gov/pubmed/16278432&lt;/url&gt;&lt;/related-urls&gt;&lt;/urls&gt;&lt;isbn&gt;0022-2615&lt;/isbn&gt;&lt;titles&gt;&lt;title&gt;Rapid and simple detection of blaCTX-M genes by multiplex PCR assay&lt;/title&gt;&lt;secondary-title&gt;J Med Microbiol&lt;/secondary-title&gt;&lt;/titles&gt;&lt;pages&gt;1183-7&lt;/pages&gt;&lt;number&gt;Pt 12&lt;/number&gt;&lt;contributors&gt;&lt;authors&gt;&lt;author&gt;Xu, L.&lt;/author&gt;&lt;author&gt;Ensor, V.&lt;/author&gt;&lt;author&gt;Gossain, S.&lt;/author&gt;&lt;author&gt;Nye, K.&lt;/author&gt;&lt;author&gt;Hawkey, P.&lt;/author&gt;&lt;/authors&gt;&lt;/contributors&gt;&lt;language&gt;eng&lt;/language&gt;&lt;added-date format="utc"&gt;1438353019&lt;/added-date&gt;&lt;ref-type name="Journal Article"&gt;17&lt;/ref-type&gt;&lt;rec-number&gt;28&lt;/rec-number&gt;&lt;last-updated-date format="utc"&gt;1438353019&lt;/last-updated-date&gt;&lt;accession-num&gt;16278432&lt;/accession-num&gt;&lt;electronic-resource-num&gt;10.1099/jmm.0.46160-0&lt;/electronic-resource-num&gt;&lt;volume&gt;54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2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4B0C48FE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B76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00C4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XM18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458F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ATTGCATCAGAAACCGTGG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3739" w14:textId="0A0333D2" w:rsidR="00EC2318" w:rsidRPr="00784AED" w:rsidRDefault="00457A9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u&lt;/Author&gt;&lt;Year&gt;2005&lt;/Year&gt;&lt;IDText&gt;Rapid and simple detection of blaCTX-M genes by multiplex PCR assay&lt;/IDText&gt;&lt;DisplayText&gt;&lt;style face="superscript"&gt;[2]&lt;/style&gt;&lt;/DisplayText&gt;&lt;record&gt;&lt;dates&gt;&lt;pub-dates&gt;&lt;date&gt;Dec&lt;/date&gt;&lt;/pub-dates&gt;&lt;year&gt;2005&lt;/year&gt;&lt;/dates&gt;&lt;keywords&gt;&lt;keyword&gt;Bacterial Proteins&lt;/keyword&gt;&lt;keyword&gt;Base Sequence&lt;/keyword&gt;&lt;keyword&gt;DNA Primers&lt;/keyword&gt;&lt;keyword&gt;Escherichia coli&lt;/keyword&gt;&lt;keyword&gt;Humans&lt;/keyword&gt;&lt;keyword&gt;Klebsiella pneumoniae&lt;/keyword&gt;&lt;keyword&gt;Polymerase Chain Reaction&lt;/keyword&gt;&lt;keyword&gt;beta-Lactamases&lt;/keyword&gt;&lt;/keywords&gt;&lt;urls&gt;&lt;related-urls&gt;&lt;url&gt;http://www.ncbi.nlm.nih.gov/pubmed/16278432&lt;/url&gt;&lt;/related-urls&gt;&lt;/urls&gt;&lt;isbn&gt;0022-2615&lt;/isbn&gt;&lt;titles&gt;&lt;title&gt;Rapid and simple detection of blaCTX-M genes by multiplex PCR assay&lt;/title&gt;&lt;secondary-title&gt;J Med Microbiol&lt;/secondary-title&gt;&lt;/titles&gt;&lt;pages&gt;1183-7&lt;/pages&gt;&lt;number&gt;Pt 12&lt;/number&gt;&lt;contributors&gt;&lt;authors&gt;&lt;author&gt;Xu, L.&lt;/author&gt;&lt;author&gt;Ensor, V.&lt;/author&gt;&lt;author&gt;Gossain, S.&lt;/author&gt;&lt;author&gt;Nye, K.&lt;/author&gt;&lt;author&gt;Hawkey, P.&lt;/author&gt;&lt;/authors&gt;&lt;/contributors&gt;&lt;language&gt;eng&lt;/language&gt;&lt;added-date format="utc"&gt;1438353019&lt;/added-date&gt;&lt;ref-type name="Journal Article"&gt;17&lt;/ref-type&gt;&lt;rec-number&gt;28&lt;/rec-number&gt;&lt;last-updated-date format="utc"&gt;1438353019&lt;/last-updated-date&gt;&lt;accession-num&gt;16278432&lt;/accession-num&gt;&lt;electronic-resource-num&gt;10.1099/jmm.0.46160-0&lt;/electronic-resource-num&gt;&lt;volume&gt;54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2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4107463B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921EC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TX-M-9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38E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XM11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7593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CAAGCCTGCCGATCTGGTT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58F3" w14:textId="5D8BCD2D" w:rsidR="00EC2318" w:rsidRPr="00784AED" w:rsidRDefault="00457A9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u&lt;/Author&gt;&lt;Year&gt;2005&lt;/Year&gt;&lt;IDText&gt;Rapid and simple detection of blaCTX-M genes by multiplex PCR assay&lt;/IDText&gt;&lt;DisplayText&gt;&lt;style face="superscript"&gt;[2]&lt;/style&gt;&lt;/DisplayText&gt;&lt;record&gt;&lt;dates&gt;&lt;pub-dates&gt;&lt;date&gt;Dec&lt;/date&gt;&lt;/pub-dates&gt;&lt;year&gt;2005&lt;/year&gt;&lt;/dates&gt;&lt;keywords&gt;&lt;keyword&gt;Bacterial Proteins&lt;/keyword&gt;&lt;keyword&gt;Base Sequence&lt;/keyword&gt;&lt;keyword&gt;DNA Primers&lt;/keyword&gt;&lt;keyword&gt;Escherichia coli&lt;/keyword&gt;&lt;keyword&gt;Humans&lt;/keyword&gt;&lt;keyword&gt;Klebsiella pneumoniae&lt;/keyword&gt;&lt;keyword&gt;Polymerase Chain Reaction&lt;/keyword&gt;&lt;keyword&gt;beta-Lactamases&lt;/keyword&gt;&lt;/keywords&gt;&lt;urls&gt;&lt;related-urls&gt;&lt;url&gt;http://www.ncbi.nlm.nih.gov/pubmed/16278432&lt;/url&gt;&lt;/related-urls&gt;&lt;/urls&gt;&lt;isbn&gt;0022-2615&lt;/isbn&gt;&lt;titles&gt;&lt;title&gt;Rapid and simple detection of blaCTX-M genes by multiplex PCR assay&lt;/title&gt;&lt;secondary-title&gt;J Med Microbiol&lt;/secondary-title&gt;&lt;/titles&gt;&lt;pages&gt;1183-7&lt;/pages&gt;&lt;number&gt;Pt 12&lt;/number&gt;&lt;contributors&gt;&lt;authors&gt;&lt;author&gt;Xu, L.&lt;/author&gt;&lt;author&gt;Ensor, V.&lt;/author&gt;&lt;author&gt;Gossain, S.&lt;/author&gt;&lt;author&gt;Nye, K.&lt;/author&gt;&lt;author&gt;Hawkey, P.&lt;/author&gt;&lt;/authors&gt;&lt;/contributors&gt;&lt;language&gt;eng&lt;/language&gt;&lt;added-date format="utc"&gt;1438353019&lt;/added-date&gt;&lt;ref-type name="Journal Article"&gt;17&lt;/ref-type&gt;&lt;rec-number&gt;28&lt;/rec-number&gt;&lt;last-updated-date format="utc"&gt;1438353019&lt;/last-updated-date&gt;&lt;accession-num&gt;16278432&lt;/accession-num&gt;&lt;electronic-resource-num&gt;10.1099/jmm.0.46160-0&lt;/electronic-resource-num&gt;&lt;volume&gt;54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2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985ED4D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2B1C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DA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XM12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38F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TAAGCTGACGCAACGTCT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0802" w14:textId="58E1B043" w:rsidR="00EC2318" w:rsidRPr="00784AED" w:rsidRDefault="00457A9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u&lt;/Author&gt;&lt;Year&gt;2005&lt;/Year&gt;&lt;IDText&gt;Rapid and simple detection of blaCTX-M genes by multiplex PCR assay&lt;/IDText&gt;&lt;DisplayText&gt;&lt;style face="superscript"&gt;[2]&lt;/style&gt;&lt;/DisplayText&gt;&lt;record&gt;&lt;dates&gt;&lt;pub-dates&gt;&lt;date&gt;Dec&lt;/date&gt;&lt;/pub-dates&gt;&lt;year&gt;2005&lt;/year&gt;&lt;/dates&gt;&lt;keywords&gt;&lt;keyword&gt;Bacterial Proteins&lt;/keyword&gt;&lt;keyword&gt;Base Sequence&lt;/keyword&gt;&lt;keyword&gt;DNA Primers&lt;/keyword&gt;&lt;keyword&gt;Escherichia coli&lt;/keyword&gt;&lt;keyword&gt;Humans&lt;/keyword&gt;&lt;keyword&gt;Klebsiella pneumoniae&lt;/keyword&gt;&lt;keyword&gt;Polymerase Chain Reaction&lt;/keyword&gt;&lt;keyword&gt;beta-Lactamases&lt;/keyword&gt;&lt;/keywords&gt;&lt;urls&gt;&lt;related-urls&gt;&lt;url&gt;http://www.ncbi.nlm.nih.gov/pubmed/16278432&lt;/url&gt;&lt;/related-urls&gt;&lt;/urls&gt;&lt;isbn&gt;0022-2615&lt;/isbn&gt;&lt;titles&gt;&lt;title&gt;Rapid and simple detection of blaCTX-M genes by multiplex PCR assay&lt;/title&gt;&lt;secondary-title&gt;J Med Microbiol&lt;/secondary-title&gt;&lt;/titles&gt;&lt;pages&gt;1183-7&lt;/pages&gt;&lt;number&gt;Pt 12&lt;/number&gt;&lt;contributors&gt;&lt;authors&gt;&lt;author&gt;Xu, L.&lt;/author&gt;&lt;author&gt;Ensor, V.&lt;/author&gt;&lt;author&gt;Gossain, S.&lt;/author&gt;&lt;author&gt;Nye, K.&lt;/author&gt;&lt;author&gt;Hawkey, P.&lt;/author&gt;&lt;/authors&gt;&lt;/contributors&gt;&lt;language&gt;eng&lt;/language&gt;&lt;added-date format="utc"&gt;1438353019&lt;/added-date&gt;&lt;ref-type name="Journal Article"&gt;17&lt;/ref-type&gt;&lt;rec-number&gt;28&lt;/rec-number&gt;&lt;last-updated-date format="utc"&gt;1438353019&lt;/last-updated-date&gt;&lt;accession-num&gt;16278432&lt;/accession-num&gt;&lt;electronic-resource-num&gt;10.1099/jmm.0.46160-0&lt;/electronic-resource-num&gt;&lt;volume&gt;54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2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1EA8F315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ED5BC5" w14:textId="738532C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TEM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445DE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que</w:t>
            </w:r>
            <w:r w:rsidR="00C600D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="00445DE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ing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943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m-F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CED6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CTTGAAGACGAAAGG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DD3B" w14:textId="424623F5" w:rsidR="00EC2318" w:rsidRPr="00784AED" w:rsidRDefault="00457A9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Briñas&lt;/Author&gt;&lt;Year&gt;2002&lt;/Year&gt;&lt;IDText&gt;Beta-lactamases in ampicillin-resistant Escherichia coli isolates from foods, humans, and healthy animals&lt;/IDText&gt;&lt;DisplayText&gt;&lt;style face="superscript"&gt;[3]&lt;/style&gt;&lt;/DisplayText&gt;&lt;record&gt;&lt;dates&gt;&lt;pub-dates&gt;&lt;date&gt;Oct&lt;/date&gt;&lt;/pub-dates&gt;&lt;year&gt;2002&lt;/year&gt;&lt;/dates&gt;&lt;keywords&gt;&lt;keyword&gt;Ampicillin&lt;/keyword&gt;&lt;keyword&gt;Animals&lt;/keyword&gt;&lt;keyword&gt;Animals, Domestic&lt;/keyword&gt;&lt;keyword&gt;Cattle&lt;/keyword&gt;&lt;keyword&gt;Chickens&lt;/keyword&gt;&lt;keyword&gt;Dogs&lt;/keyword&gt;&lt;keyword&gt;Escherichia coli&lt;/keyword&gt;&lt;keyword&gt;Escherichia coli Infections&lt;/keyword&gt;&lt;keyword&gt;Feces&lt;/keyword&gt;&lt;keyword&gt;Humans&lt;/keyword&gt;&lt;keyword&gt;Meat Products&lt;/keyword&gt;&lt;keyword&gt;Microbial Sensitivity Tests&lt;/keyword&gt;&lt;keyword&gt;Molecular Sequence Data&lt;/keyword&gt;&lt;keyword&gt;Polymerase Chain Reaction&lt;/keyword&gt;&lt;keyword&gt;Sequence Analysis, DNA&lt;/keyword&gt;&lt;keyword&gt;Swine&lt;/keyword&gt;&lt;keyword&gt;beta-Lactam Resistance&lt;/keyword&gt;&lt;keyword&gt;beta-Lactamases&lt;/keyword&gt;&lt;keyword&gt;beta-Lactams&lt;/keyword&gt;&lt;/keywords&gt;&lt;urls&gt;&lt;related-urls&gt;&lt;url&gt;http://www.ncbi.nlm.nih.gov/pubmed/12234838&lt;/url&gt;&lt;/related-urls&gt;&lt;/urls&gt;&lt;isbn&gt;0066-4804&lt;/isbn&gt;&lt;custom2&gt;PMC128764&lt;/custom2&gt;&lt;titles&gt;&lt;title&gt;Beta-lactamases in ampicillin-resistant Escherichia coli isolates from foods, humans, and healthy animals&lt;/title&gt;&lt;secondary-title&gt;Antimicrob Agents Chemother&lt;/secondary-title&gt;&lt;/titles&gt;&lt;pages&gt;3156-63&lt;/pages&gt;&lt;number&gt;10&lt;/number&gt;&lt;contributors&gt;&lt;authors&gt;&lt;author&gt;Briñas, L.&lt;/author&gt;&lt;author&gt;Zarazaga, M.&lt;/author&gt;&lt;author&gt;Sáenz, Y.&lt;/author&gt;&lt;author&gt;Ruiz-Larrea, F.&lt;/author&gt;&lt;author&gt;Torres, C.&lt;/author&gt;&lt;/authors&gt;&lt;/contributors&gt;&lt;language&gt;eng&lt;/language&gt;&lt;added-date format="utc"&gt;1438353104&lt;/added-date&gt;&lt;ref-type name="Journal Article"&gt;17&lt;/ref-type&gt;&lt;rec-number&gt;31&lt;/rec-number&gt;&lt;last-updated-date format="utc"&gt;1438353104&lt;/last-updated-date&gt;&lt;accession-num&gt;12234838&lt;/accession-num&gt;&lt;volume&gt;46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3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12D1F8CB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D84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0654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m-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BB80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GCTCAGTGGAACGAAAA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086D" w14:textId="6B633A4D" w:rsidR="00EC2318" w:rsidRPr="00784AED" w:rsidRDefault="00457A9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Briñas&lt;/Author&gt;&lt;Year&gt;2002&lt;/Year&gt;&lt;IDText&gt;Beta-lactamases in ampicillin-resistant Escherichia coli isolates from foods, humans, and healthy animals&lt;/IDText&gt;&lt;DisplayText&gt;&lt;style face="superscript"&gt;[3]&lt;/style&gt;&lt;/DisplayText&gt;&lt;record&gt;&lt;dates&gt;&lt;pub-dates&gt;&lt;date&gt;Oct&lt;/date&gt;&lt;/pub-dates&gt;&lt;year&gt;2002&lt;/year&gt;&lt;/dates&gt;&lt;keywords&gt;&lt;keyword&gt;Ampicillin&lt;/keyword&gt;&lt;keyword&gt;Animals&lt;/keyword&gt;&lt;keyword&gt;Animals, Domestic&lt;/keyword&gt;&lt;keyword&gt;Cattle&lt;/keyword&gt;&lt;keyword&gt;Chickens&lt;/keyword&gt;&lt;keyword&gt;Dogs&lt;/keyword&gt;&lt;keyword&gt;Escherichia coli&lt;/keyword&gt;&lt;keyword&gt;Escherichia coli Infections&lt;/keyword&gt;&lt;keyword&gt;Feces&lt;/keyword&gt;&lt;keyword&gt;Humans&lt;/keyword&gt;&lt;keyword&gt;Meat Products&lt;/keyword&gt;&lt;keyword&gt;Microbial Sensitivity Tests&lt;/keyword&gt;&lt;keyword&gt;Molecular Sequence Data&lt;/keyword&gt;&lt;keyword&gt;Polymerase Chain Reaction&lt;/keyword&gt;&lt;keyword&gt;Sequence Analysis, DNA&lt;/keyword&gt;&lt;keyword&gt;Swine&lt;/keyword&gt;&lt;keyword&gt;beta-Lactam Resistance&lt;/keyword&gt;&lt;keyword&gt;beta-Lactamases&lt;/keyword&gt;&lt;keyword&gt;beta-Lactams&lt;/keyword&gt;&lt;/keywords&gt;&lt;urls&gt;&lt;related-urls&gt;&lt;url&gt;http://www.ncbi.nlm.nih.gov/pubmed/12234838&lt;/url&gt;&lt;/related-urls&gt;&lt;/urls&gt;&lt;isbn&gt;0066-4804&lt;/isbn&gt;&lt;custom2&gt;PMC128764&lt;/custom2&gt;&lt;titles&gt;&lt;title&gt;Beta-lactamases in ampicillin-resistant Escherichia coli isolates from foods, humans, and healthy animals&lt;/title&gt;&lt;secondary-title&gt;Antimicrob Agents Chemother&lt;/secondary-title&gt;&lt;/titles&gt;&lt;pages&gt;3156-63&lt;/pages&gt;&lt;number&gt;10&lt;/number&gt;&lt;contributors&gt;&lt;authors&gt;&lt;author&gt;Briñas, L.&lt;/author&gt;&lt;author&gt;Zarazaga, M.&lt;/author&gt;&lt;author&gt;Sáenz, Y.&lt;/author&gt;&lt;author&gt;Ruiz-Larrea, F.&lt;/author&gt;&lt;author&gt;Torres, C.&lt;/author&gt;&lt;/authors&gt;&lt;/contributors&gt;&lt;language&gt;eng&lt;/language&gt;&lt;added-date format="utc"&gt;1438353104&lt;/added-date&gt;&lt;ref-type name="Journal Article"&gt;17&lt;/ref-type&gt;&lt;rec-number&gt;31&lt;/rec-number&gt;&lt;last-updated-date format="utc"&gt;1438353104&lt;/last-updated-date&gt;&lt;accession-num&gt;12234838&lt;/accession-num&gt;&lt;volume&gt;46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3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45D102F5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424A42" w14:textId="57F9F46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SHV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sequenc</w:t>
            </w:r>
            <w:r w:rsidR="00F508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g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7688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hv-F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0DDC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CTCAAGGATGTATTGT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6B38" w14:textId="3934BC64" w:rsidR="00EC2318" w:rsidRPr="00784AED" w:rsidRDefault="00457A9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Yagi&lt;/Author&gt;&lt;Year&gt;2000&lt;/Year&gt;&lt;IDText&gt;A preliminary survey of extended-spectrum beta-lactamases (ESBLs) in clinical isolates of Klebsiella pneumoniae and Escherichia coli in Japan&lt;/IDText&gt;&lt;DisplayText&gt;&lt;style face="superscript"&gt;[4]&lt;/style&gt;&lt;/DisplayText&gt;&lt;record&gt;&lt;dates&gt;&lt;pub-dates&gt;&lt;date&gt;Mar&lt;/date&gt;&lt;/pub-dates&gt;&lt;year&gt;2000&lt;/year&gt;&lt;/dates&gt;&lt;keywords&gt;&lt;keyword&gt;Anti-Bacterial Agents&lt;/keyword&gt;&lt;keyword&gt;DNA, Bacterial&lt;/keyword&gt;&lt;keyword&gt;Drug Resistance, Microbial&lt;/keyword&gt;&lt;keyword&gt;Escherichia coli&lt;/keyword&gt;&lt;keyword&gt;Genotype&lt;/keyword&gt;&lt;keyword&gt;Humans&lt;/keyword&gt;&lt;keyword&gt;Japan&lt;/keyword&gt;&lt;keyword&gt;Klebsiella pneumoniae&lt;/keyword&gt;&lt;keyword&gt;Microbial Sensitivity Tests&lt;/keyword&gt;&lt;keyword&gt;Polymerase Chain Reaction&lt;/keyword&gt;&lt;keyword&gt;beta-Lactam Resistance&lt;/keyword&gt;&lt;keyword&gt;beta-Lactamases&lt;/keyword&gt;&lt;keyword&gt;beta-Lactams&lt;/keyword&gt;&lt;/keywords&gt;&lt;urls&gt;&lt;related-urls&gt;&lt;url&gt;http://www.ncbi.nlm.nih.gov/pubmed/10689165&lt;/url&gt;&lt;/related-urls&gt;&lt;/urls&gt;&lt;isbn&gt;0378-1097&lt;/isbn&gt;&lt;titles&gt;&lt;title&gt;A preliminary survey of extended-spectrum beta-lactamases (ESBLs) in clinical isolates of Klebsiella pneumoniae and Escherichia coli in Japan&lt;/title&gt;&lt;secondary-title&gt;FEMS Microbiol Lett&lt;/secondary-title&gt;&lt;/titles&gt;&lt;pages&gt;53-6&lt;/pages&gt;&lt;number&gt;1&lt;/number&gt;&lt;contributors&gt;&lt;authors&gt;&lt;author&gt;Yagi, T.&lt;/author&gt;&lt;author&gt;Kurokawa, H.&lt;/author&gt;&lt;author&gt;Shibata, N.&lt;/author&gt;&lt;author&gt;Shibayama, K.&lt;/author&gt;&lt;author&gt;Arakawa, Y.&lt;/author&gt;&lt;/authors&gt;&lt;/contributors&gt;&lt;language&gt;eng&lt;/language&gt;&lt;added-date format="utc"&gt;1438353077&lt;/added-date&gt;&lt;ref-type name="Journal Article"&gt;17&lt;/ref-type&gt;&lt;rec-number&gt;30&lt;/rec-number&gt;&lt;last-updated-date format="utc"&gt;1438353077&lt;/last-updated-date&gt;&lt;accession-num&gt;10689165&lt;/accession-num&gt;&lt;volume&gt;184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4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48CE4E06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5302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640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hv-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DEA0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AGCGTTGCCAGTGCTC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77DD" w14:textId="36C62251" w:rsidR="00EC2318" w:rsidRPr="00784AED" w:rsidRDefault="00457A97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Yagi&lt;/Author&gt;&lt;Year&gt;2000&lt;/Year&gt;&lt;IDText&gt;A preliminary survey of extended-spectrum beta-lactamases (ESBLs) in clinical isolates of Klebsiella pneumoniae and Escherichia coli in Japan&lt;/IDText&gt;&lt;DisplayText&gt;&lt;style face="superscript"&gt;[4]&lt;/style&gt;&lt;/DisplayText&gt;&lt;record&gt;&lt;dates&gt;&lt;pub-dates&gt;&lt;date&gt;Mar&lt;/date&gt;&lt;/pub-dates&gt;&lt;year&gt;2000&lt;/year&gt;&lt;/dates&gt;&lt;keywords&gt;&lt;keyword&gt;Anti-Bacterial Agents&lt;/keyword&gt;&lt;keyword&gt;DNA, Bacterial&lt;/keyword&gt;&lt;keyword&gt;Drug Resistance, Microbial&lt;/keyword&gt;&lt;keyword&gt;Escherichia coli&lt;/keyword&gt;&lt;keyword&gt;Genotype&lt;/keyword&gt;&lt;keyword&gt;Humans&lt;/keyword&gt;&lt;keyword&gt;Japan&lt;/keyword&gt;&lt;keyword&gt;Klebsiella pneumoniae&lt;/keyword&gt;&lt;keyword&gt;Microbial Sensitivity Tests&lt;/keyword&gt;&lt;keyword&gt;Polymerase Chain Reaction&lt;/keyword&gt;&lt;keyword&gt;beta-Lactam Resistance&lt;/keyword&gt;&lt;keyword&gt;beta-Lactamases&lt;/keyword&gt;&lt;keyword&gt;beta-Lactams&lt;/keyword&gt;&lt;/keywords&gt;&lt;urls&gt;&lt;related-urls&gt;&lt;url&gt;http://www.ncbi.nlm.nih.gov/pubmed/10689165&lt;/url&gt;&lt;/related-urls&gt;&lt;/urls&gt;&lt;isbn&gt;0378-1097&lt;/isbn&gt;&lt;titles&gt;&lt;title&gt;A preliminary survey of extended-spectrum beta-lactamases (ESBLs) in clinical isolates of Klebsiella pneumoniae and Escherichia coli in Japan&lt;/title&gt;&lt;secondary-title&gt;FEMS Microbiol Lett&lt;/secondary-title&gt;&lt;/titles&gt;&lt;pages&gt;53-6&lt;/pages&gt;&lt;number&gt;1&lt;/number&gt;&lt;contributors&gt;&lt;authors&gt;&lt;author&gt;Yagi, T.&lt;/author&gt;&lt;author&gt;Kurokawa, H.&lt;/author&gt;&lt;author&gt;Shibata, N.&lt;/author&gt;&lt;author&gt;Shibayama, K.&lt;/author&gt;&lt;author&gt;Arakawa, Y.&lt;/author&gt;&lt;/authors&gt;&lt;/contributors&gt;&lt;language&gt;eng&lt;/language&gt;&lt;added-date format="utc"&gt;1438353077&lt;/added-date&gt;&lt;ref-type name="Journal Article"&gt;17&lt;/ref-type&gt;&lt;rec-number&gt;30&lt;/rec-number&gt;&lt;last-updated-date format="utc"&gt;1438353077&lt;/last-updated-date&gt;&lt;accession-num&gt;10689165&lt;/accession-num&gt;&lt;volume&gt;184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4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18F49D0B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9415DF" w14:textId="680BDDC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TX-M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roup (</w:t>
            </w:r>
            <w:r w:rsidR="00F508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que</w:t>
            </w:r>
            <w:r w:rsidR="00C600D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="00F508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ing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CFC0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13U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B405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GTTAAAAAATCACTGCGT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F14B" w14:textId="7EE71BBF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5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1605DE10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7DD1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E6C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13L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2D0C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GGTGACGATTTTAGCC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E9D9" w14:textId="486AD6D8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5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2D727224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24C714" w14:textId="2A4806F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TX-M-2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roup (</w:t>
            </w:r>
            <w:r w:rsidR="00F508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que</w:t>
            </w:r>
            <w:r w:rsidR="00C600D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="00F508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ing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3E1A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25U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4C1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GATGACTCAGAGCATTC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1CF3" w14:textId="3EB5DBC8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5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6FD0D740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9D15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57A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25L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1A9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GGTTACGATTTTCGCC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A027" w14:textId="69725894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5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473A244F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E9F59" w14:textId="28400C3F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TX-M-9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roup (</w:t>
            </w:r>
            <w:r w:rsidR="00F508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que</w:t>
            </w:r>
            <w:r w:rsidR="00C600D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="00F508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ing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DEC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9U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3D5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GGTGACAAAGAGAGTGC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7429" w14:textId="1166949A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5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47DBAA16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B541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4E30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9L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5D87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CTTCGGCGATGATTCT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F8EF" w14:textId="63AA5666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hZGluPC9BdXRob3I+PFllYXI+MjAwMjwvWWVhcj48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</w:fldData>
              </w:fldCha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5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7D4A4B12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18EFD9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MOX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MOX-2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MY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MY-8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MY-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A37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XMF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66A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CTGCTCAAGGAGCACAGGA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B075" w14:textId="30907A2B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53FFC6C0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F830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0CA5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XM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1386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CATTGACATAGGTGTGGT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BFA3" w14:textId="4712A592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63B273DE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789B61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LAT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LAT-4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MY-2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CMY-7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BIL-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93BC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ITMF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F50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GCCAGAACTGACAGGCAA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9CDC" w14:textId="7EAE67B8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66C516E1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0495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86A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ITM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ADA5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TCTCCTGAACGTGGCTG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6330" w14:textId="5251F343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8871403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0BABE7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DHA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DHA-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818E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HAMF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6C0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ACTTTCACAGGTGTGCTGGG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1622" w14:textId="73185462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3F4DA1D7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6745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40A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HAM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289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GTACGCATACTGGCTTT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CF82" w14:textId="6AF75F04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4A827EE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469970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AC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197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CMF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5B92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ACAGCCTCAGCAGCCGGTT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F2B8" w14:textId="68B6974B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2D8BA366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9F2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B381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CM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67F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CGCCGCAATCATCCCTA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8652" w14:textId="0D689953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13B601C9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084EF4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MIR-1T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ACT-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ABF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BCMF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EA3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CGGTAAAGCCGATGTTGCG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2778" w14:textId="22C156F8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56D453D3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31AB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90E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BCM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996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TCCACTGCGGCTGCCAGT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771D" w14:textId="57D72000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76377A8" w14:textId="77777777" w:rsidTr="00BF4AFC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099A6" w14:textId="77777777" w:rsidR="00EC2318" w:rsidRPr="00F74FB0" w:rsidRDefault="00EC2318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FOX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FOX-5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088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XMF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8955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ACATGGGGTATCAGGGAGAT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5953" w14:textId="52EC86FD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7245786B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2BD8" w14:textId="77777777" w:rsidR="00EC2318" w:rsidRPr="00F74FB0" w:rsidRDefault="00EC2318" w:rsidP="006B13B1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BFB5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XM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4C1B" w14:textId="77777777" w:rsidR="00EC2318" w:rsidRPr="00F74FB0" w:rsidRDefault="00EC2318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AAGCGCGTAACCGGATTG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A157" w14:textId="13117444" w:rsidR="00EC2318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érez-Pérez&lt;/Author&gt;&lt;Year&gt;2002&lt;/Year&gt;&lt;IDText&gt;Detection of plasmid-mediated AmpC beta-lactamase genes in clinical isolates by using multiplex PCR&lt;/IDText&gt;&lt;DisplayText&gt;&lt;style face="superscript"&gt;[6]&lt;/style&gt;&lt;/DisplayText&gt;&lt;record&gt;&lt;dates&gt;&lt;pub-dates&gt;&lt;date&gt;Jun&lt;/date&gt;&lt;/pub-dates&gt;&lt;year&gt;2002&lt;/year&gt;&lt;/dates&gt;&lt;keywords&gt;&lt;keyword&gt;Bacterial Proteins&lt;/keyword&gt;&lt;keyword&gt;Chromatography, High Pressure Liquid&lt;/keyword&gt;&lt;keyword&gt;DNA Primers&lt;/keyword&gt;&lt;keyword&gt;Gram-Negative Bacteria&lt;/keyword&gt;&lt;keyword&gt;Humans&lt;/keyword&gt;&lt;keyword&gt;Molecular Sequence Data&lt;/keyword&gt;&lt;keyword&gt;Plasmids&lt;/keyword&gt;&lt;keyword&gt;Polymerase Chain Reaction&lt;/keyword&gt;&lt;keyword&gt;Sensitivity and Specificity&lt;/keyword&gt;&lt;keyword&gt;Sequence Analysis, DNA&lt;/keyword&gt;&lt;keyword&gt;Species Specificity&lt;/keyword&gt;&lt;keyword&gt;beta-Lactam Resistance&lt;/keyword&gt;&lt;keyword&gt;beta-Lactamases&lt;/keyword&gt;&lt;/keywords&gt;&lt;urls&gt;&lt;related-urls&gt;&lt;url&gt;http://www.ncbi.nlm.nih.gov/pubmed/12037080&lt;/url&gt;&lt;/related-urls&gt;&lt;/urls&gt;&lt;isbn&gt;0095-1137&lt;/isbn&gt;&lt;custom2&gt;PMC130804&lt;/custom2&gt;&lt;titles&gt;&lt;title&gt;Detection of plasmid-mediated AmpC beta-lactamase genes in clinical isolates by using multiplex PCR&lt;/title&gt;&lt;secondary-title&gt;J Clin Microbiol&lt;/secondary-title&gt;&lt;/titles&gt;&lt;pages&gt;2153-62&lt;/pages&gt;&lt;number&gt;6&lt;/number&gt;&lt;contributors&gt;&lt;authors&gt;&lt;author&gt;Pérez-Pérez, F. J.&lt;/author&gt;&lt;author&gt;Hanson, N. D.&lt;/author&gt;&lt;/authors&gt;&lt;/contributors&gt;&lt;language&gt;eng&lt;/language&gt;&lt;added-date format="utc"&gt;1438353052&lt;/added-date&gt;&lt;ref-type name="Journal Article"&gt;17&lt;/ref-type&gt;&lt;rec-number&gt;29&lt;/rec-number&gt;&lt;last-updated-date format="utc"&gt;1438353052&lt;/last-updated-date&gt;&lt;accession-num&gt;12037080&lt;/accession-num&gt;&lt;volume&gt;40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E98A2E7" w14:textId="77777777" w:rsidTr="00BF4AFC">
        <w:trPr>
          <w:trHeight w:val="285"/>
        </w:trPr>
        <w:tc>
          <w:tcPr>
            <w:tcW w:w="32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E299DB3" w14:textId="77777777" w:rsidR="003B51BE" w:rsidRPr="00F74FB0" w:rsidRDefault="003B51BE" w:rsidP="00064800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GES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 xml:space="preserve">GES-9 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nd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GES-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CD8B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GES_fo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2E87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TCGGCTAGACCGGAAA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D37F" w14:textId="0A4C47DC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59EDA172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AE43D3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A935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GES_rev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0888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TGTCCGTGCTCAGGA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1EAC" w14:textId="7AF2A377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538BB758" w14:textId="77777777" w:rsidTr="00BF4AFC">
        <w:trPr>
          <w:trHeight w:val="285"/>
        </w:trPr>
        <w:tc>
          <w:tcPr>
            <w:tcW w:w="32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C578116" w14:textId="77777777" w:rsidR="003B51BE" w:rsidRPr="00F74FB0" w:rsidRDefault="003B51BE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lastRenderedPageBreak/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OXA-48-lik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E756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OXA-48_fo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8683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CTTGATCGCCCTCGAT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393D" w14:textId="133A3373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5E4FD494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5912C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1589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OXA-48_rev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E65C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ATTTGCTCCGTGGCCGAA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3D19" w14:textId="1F4A6106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657AE031" w14:textId="77777777" w:rsidTr="00BF4AFC">
        <w:trPr>
          <w:trHeight w:val="285"/>
        </w:trPr>
        <w:tc>
          <w:tcPr>
            <w:tcW w:w="32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79B0C34" w14:textId="77777777" w:rsidR="003B51BE" w:rsidRPr="00F74FB0" w:rsidRDefault="003B51BE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IMP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ariants except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IMP-9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IMP-16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IMP-18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IMP-22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nd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IMP-2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09F2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IMP_fo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67B3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GACACTCCATTTACD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0F3F" w14:textId="501AE54E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40222267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F79ED4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FB7C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IMP_rev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C766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ATYGAGAATTAAGCCACY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5791" w14:textId="47355CF8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643F95E" w14:textId="77777777" w:rsidTr="00BF4AFC">
        <w:trPr>
          <w:trHeight w:val="285"/>
        </w:trPr>
        <w:tc>
          <w:tcPr>
            <w:tcW w:w="32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88EA341" w14:textId="77777777" w:rsidR="003B51BE" w:rsidRPr="00F74FB0" w:rsidRDefault="003B51BE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VIM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ariants including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VIM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nd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VIM-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ECA7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VIM_fo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75D8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ATGGTGTTTGGTCGCAT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BBA1" w14:textId="47BB485E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686EFFA3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23182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486E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VIM_rev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75B6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GAATGCGCAGCACCA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811C" w14:textId="5D9EB2D6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0AD4CE88" w14:textId="77777777" w:rsidTr="00BF4AFC">
        <w:trPr>
          <w:trHeight w:val="285"/>
        </w:trPr>
        <w:tc>
          <w:tcPr>
            <w:tcW w:w="32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55202B6" w14:textId="77777777" w:rsidR="003B51BE" w:rsidRPr="00F74FB0" w:rsidRDefault="003B51BE" w:rsidP="006B13B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KPC-1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F74FB0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bla</w:t>
            </w: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KPC-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A236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KPC_fo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BDE6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TTCAAGGGCTTTCTTGCT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D096" w14:textId="1A176156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80FFA" w:rsidRPr="00F74FB0" w14:paraId="36A9B5EC" w14:textId="77777777" w:rsidTr="00BF4AFC">
        <w:trPr>
          <w:trHeight w:val="285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3E830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F366E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KPC_rev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7EE41" w14:textId="77777777" w:rsidR="003B51BE" w:rsidRPr="00F74FB0" w:rsidRDefault="003B51BE" w:rsidP="006B13B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4FB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GACGGCATAGTCATTTG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C1AB7" w14:textId="545ADB2D" w:rsidR="003B51BE" w:rsidRPr="00784AED" w:rsidRDefault="00AD34F2" w:rsidP="00CE4E0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CE4E00"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IDText&gt;Development of a set of multiplex PCR assays for the detection of genes encoding important beta-lactamases in Enterobacteriaceae&lt;/IDText&gt;&lt;DisplayText&gt;&lt;style face="superscript"&gt;[1]&lt;/style&gt;&lt;/DisplayText&gt;&lt;record&gt;&lt;dates&gt;&lt;pub-dates&gt;&lt;date&gt;Mar&lt;/date&gt;&lt;/pub-dates&gt;&lt;year&gt;2010&lt;/year&gt;&lt;/dates&gt;&lt;keywords&gt;&lt;keyword&gt;Anti-Bacterial Agents&lt;/keyword&gt;&lt;keyword&gt;DNA Primers&lt;/keyword&gt;&lt;keyword&gt;DNA, Bacterial&lt;/keyword&gt;&lt;keyword&gt;Enterobacteriaceae&lt;/keyword&gt;&lt;keyword&gt;Enterobacteriaceae Infections&lt;/keyword&gt;&lt;keyword&gt;Humans&lt;/keyword&gt;&lt;keyword&gt;Microbial Sensitivity Tests&lt;/keyword&gt;&lt;keyword&gt;Molecular Sequence Data&lt;/keyword&gt;&lt;keyword&gt;Polymerase Chain Reaction&lt;/keyword&gt;&lt;keyword&gt;Sensitivity and Specificity&lt;/keyword&gt;&lt;keyword&gt;Sequence Analysis, DNA&lt;/keyword&gt;&lt;keyword&gt;beta-Lactam Resistance&lt;/keyword&gt;&lt;keyword&gt;beta-Lactamases&lt;/keyword&gt;&lt;keyword&gt;beta-Lactams&lt;/keyword&gt;&lt;/keywords&gt;&lt;urls&gt;&lt;related-urls&gt;&lt;url&gt;http://www.ncbi.nlm.nih.gov/pubmed/20071363&lt;/url&gt;&lt;/related-urls&gt;&lt;/urls&gt;&lt;isbn&gt;1460-2091&lt;/isbn&gt;&lt;titles&gt;&lt;title&gt;Development of a set of multiplex PCR assays for the detection of genes encoding important beta-lactamases in Enterobacteriaceae&lt;/title&gt;&lt;secondary-title&gt;J Antimicrob Chemother&lt;/secondary-title&gt;&lt;/titles&gt;&lt;pages&gt;490-5&lt;/pages&gt;&lt;number&gt;3&lt;/number&gt;&lt;contributors&gt;&lt;authors&gt;&lt;author&gt;Dallenne, C.&lt;/author&gt;&lt;author&gt;Da Costa, A.&lt;/author&gt;&lt;author&gt;Decré, D.&lt;/author&gt;&lt;author&gt;Favier, C.&lt;/author&gt;&lt;author&gt;Arlet, G.&lt;/author&gt;&lt;/authors&gt;&lt;/contributors&gt;&lt;language&gt;eng&lt;/language&gt;&lt;added-date format="utc"&gt;1438352997&lt;/added-date&gt;&lt;ref-type name="Journal Article"&gt;17&lt;/ref-type&gt;&lt;rec-number&gt;27&lt;/rec-number&gt;&lt;last-updated-date format="utc"&gt;1438352997&lt;/last-updated-date&gt;&lt;accession-num&gt;20071363&lt;/accession-num&gt;&lt;electronic-resource-num&gt;10.1093/jac/dkp498&lt;/electronic-resource-num&gt;&lt;volume&gt;65&lt;/volume&gt;&lt;/record&gt;&lt;/Cite&gt;&lt;/EndNote&gt;</w:instrTex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E4E00" w:rsidRPr="00784AED">
              <w:rPr>
                <w:rFonts w:ascii="Times New Roman" w:eastAsia="ＭＳ Ｐゴシック" w:hAnsi="Times New Roman" w:cs="Times New Roman"/>
                <w:noProof/>
                <w:kern w:val="0"/>
                <w:sz w:val="24"/>
                <w:szCs w:val="24"/>
              </w:rPr>
              <w:t>[1]</w:t>
            </w:r>
            <w:r w:rsidRPr="00784AE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27B4F79A" w14:textId="77777777" w:rsidR="00EC2318" w:rsidRPr="00F74FB0" w:rsidRDefault="00EC2318" w:rsidP="006B13B1">
      <w:pPr>
        <w:spacing w:line="480" w:lineRule="auto"/>
        <w:rPr>
          <w:rFonts w:ascii="Times New Roman" w:hAnsi="Times New Roman" w:cs="Times New Roman"/>
        </w:rPr>
      </w:pPr>
    </w:p>
    <w:p w14:paraId="648B92C1" w14:textId="77777777" w:rsidR="00003427" w:rsidRPr="00CE4E00" w:rsidRDefault="00003427" w:rsidP="006B13B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E4E00">
        <w:rPr>
          <w:rFonts w:ascii="Times New Roman" w:hAnsi="Times New Roman" w:cs="Times New Roman"/>
          <w:b/>
          <w:sz w:val="24"/>
        </w:rPr>
        <w:t>References for additional file 1</w:t>
      </w:r>
    </w:p>
    <w:p w14:paraId="171DD1CB" w14:textId="4AE66EA5" w:rsidR="00CE4E00" w:rsidRPr="00CE4E00" w:rsidRDefault="00003427" w:rsidP="00CE4E0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E00">
        <w:rPr>
          <w:rFonts w:ascii="Times New Roman" w:hAnsi="Times New Roman" w:cs="Times New Roman"/>
          <w:sz w:val="24"/>
          <w:szCs w:val="24"/>
        </w:rPr>
        <w:fldChar w:fldCharType="begin"/>
      </w:r>
      <w:r w:rsidRPr="00CE4E0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E4E00">
        <w:rPr>
          <w:rFonts w:ascii="Times New Roman" w:hAnsi="Times New Roman" w:cs="Times New Roman"/>
          <w:sz w:val="24"/>
          <w:szCs w:val="24"/>
        </w:rPr>
        <w:fldChar w:fldCharType="separate"/>
      </w:r>
      <w:r w:rsidR="00CE4E00" w:rsidRPr="00CE4E00">
        <w:rPr>
          <w:rFonts w:ascii="Times New Roman" w:hAnsi="Times New Roman" w:cs="Times New Roman"/>
          <w:sz w:val="24"/>
          <w:szCs w:val="24"/>
        </w:rPr>
        <w:t>1. Dallenne C, Da Costa A, Decré D, Favier C, Arlet G. Development of a set of multiplex PCR assays for the detection of genes encoding important beta-lactamases in Enterobacteriaceae. J Antimicrob Chemother</w:t>
      </w:r>
      <w:r w:rsidR="00CE4E00">
        <w:rPr>
          <w:rFonts w:ascii="Times New Roman" w:hAnsi="Times New Roman" w:cs="Times New Roman"/>
          <w:sz w:val="24"/>
          <w:szCs w:val="24"/>
        </w:rPr>
        <w:t>.</w:t>
      </w:r>
      <w:r w:rsidR="00CE4E00" w:rsidRPr="00CE4E00">
        <w:rPr>
          <w:rFonts w:ascii="Times New Roman" w:hAnsi="Times New Roman" w:cs="Times New Roman"/>
          <w:sz w:val="24"/>
          <w:szCs w:val="24"/>
        </w:rPr>
        <w:t xml:space="preserve"> 2010;65:490-5.</w:t>
      </w:r>
    </w:p>
    <w:p w14:paraId="1E28DEC1" w14:textId="414C43D4" w:rsidR="00CE4E00" w:rsidRPr="00CE4E00" w:rsidRDefault="00CE4E00" w:rsidP="00CE4E0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E00">
        <w:rPr>
          <w:rFonts w:ascii="Times New Roman" w:hAnsi="Times New Roman" w:cs="Times New Roman"/>
          <w:sz w:val="24"/>
          <w:szCs w:val="24"/>
        </w:rPr>
        <w:t>2. Xu L, Ensor V, Gossain S, Nye K, Hawkey P. Rapid and simple detection of blaCTX-M genes by multiplex PCR assay. J Med Microbiol.</w:t>
      </w:r>
      <w:r w:rsidRPr="00CE4E00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05;</w:t>
      </w:r>
      <w:r w:rsidRPr="00CE4E00">
        <w:rPr>
          <w:rFonts w:ascii="Times New Roman" w:hAnsi="Times New Roman" w:cs="Times New Roman"/>
          <w:sz w:val="24"/>
          <w:szCs w:val="24"/>
        </w:rPr>
        <w:t>54:1183-7.</w:t>
      </w:r>
    </w:p>
    <w:p w14:paraId="1F99A45B" w14:textId="171965F0" w:rsidR="00CE4E00" w:rsidRPr="00CE4E00" w:rsidRDefault="00CE4E00" w:rsidP="00CE4E0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E00">
        <w:rPr>
          <w:rFonts w:ascii="Times New Roman" w:hAnsi="Times New Roman" w:cs="Times New Roman"/>
          <w:sz w:val="24"/>
          <w:szCs w:val="24"/>
        </w:rPr>
        <w:t>3. Briñas L, Zarazaga M, Sáenz Y, Ruiz-Larrea F, Torres C. Beta-lactamases in ampicillin-resistant Escherichia coli isolates from foods, humans, and healthy animals. Antimicrob Agents Chemoth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4E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02;46:3156-</w:t>
      </w:r>
      <w:r w:rsidRPr="00CE4E00">
        <w:rPr>
          <w:rFonts w:ascii="Times New Roman" w:hAnsi="Times New Roman" w:cs="Times New Roman"/>
          <w:sz w:val="24"/>
          <w:szCs w:val="24"/>
        </w:rPr>
        <w:t>63.</w:t>
      </w:r>
    </w:p>
    <w:p w14:paraId="4D7A3EEF" w14:textId="46DC6396" w:rsidR="00CE4E00" w:rsidRPr="00CE4E00" w:rsidRDefault="00CE4E00" w:rsidP="00CE4E0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E00">
        <w:rPr>
          <w:rFonts w:ascii="Times New Roman" w:hAnsi="Times New Roman" w:cs="Times New Roman"/>
          <w:sz w:val="24"/>
          <w:szCs w:val="24"/>
        </w:rPr>
        <w:lastRenderedPageBreak/>
        <w:t>4. Yagi T, Kurokawa H, Shibata N, Shibayama K, Arakawa Y. A preliminary survey of extended-spectrum beta-lactamases (ESBLs) in clinical isolates of Klebsiella pneumoniae and Escherichia coli in Japan. FEMS Microbiol Let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4E00">
        <w:rPr>
          <w:rFonts w:ascii="Times New Roman" w:hAnsi="Times New Roman" w:cs="Times New Roman"/>
          <w:sz w:val="24"/>
          <w:szCs w:val="24"/>
        </w:rPr>
        <w:t xml:space="preserve"> 2000;184:53-6.</w:t>
      </w:r>
    </w:p>
    <w:p w14:paraId="6D1C9CBB" w14:textId="56812809" w:rsidR="00CE4E00" w:rsidRPr="00CE4E00" w:rsidRDefault="00CE4E00" w:rsidP="00CE4E0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E00">
        <w:rPr>
          <w:rFonts w:ascii="Times New Roman" w:hAnsi="Times New Roman" w:cs="Times New Roman"/>
          <w:sz w:val="24"/>
          <w:szCs w:val="24"/>
        </w:rPr>
        <w:t>5. Saladin M, Cao VT, Lambert T, Donay JL, Herrmann JL, Ould-Hocine Z, et al. Diversity of CTX-M beta-lactamases and their promoter regions from Enterobacteriaceae isolated in three Parisian hospitals. FEMS Microbiol Let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4E00">
        <w:rPr>
          <w:rFonts w:ascii="Times New Roman" w:hAnsi="Times New Roman" w:cs="Times New Roman"/>
          <w:sz w:val="24"/>
          <w:szCs w:val="24"/>
        </w:rPr>
        <w:t xml:space="preserve"> 2002;209:161-8.</w:t>
      </w:r>
    </w:p>
    <w:p w14:paraId="3D632731" w14:textId="139872E6" w:rsidR="00CE4E00" w:rsidRPr="00CE4E00" w:rsidRDefault="00CE4E00" w:rsidP="00CE4E0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E00">
        <w:rPr>
          <w:rFonts w:ascii="Times New Roman" w:hAnsi="Times New Roman" w:cs="Times New Roman"/>
          <w:sz w:val="24"/>
          <w:szCs w:val="24"/>
        </w:rPr>
        <w:t>6. Pérez-Pérez FJ, Hanson ND. Detection of plasmid-mediated AmpC beta-lactamase genes in clinical isolates by using multiplex PCR. J Clin Microbi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4E00">
        <w:rPr>
          <w:rFonts w:ascii="Times New Roman" w:hAnsi="Times New Roman" w:cs="Times New Roman"/>
          <w:sz w:val="24"/>
          <w:szCs w:val="24"/>
        </w:rPr>
        <w:t xml:space="preserve"> 2002;40:2153-62.</w:t>
      </w:r>
    </w:p>
    <w:p w14:paraId="13FA7581" w14:textId="7DB5AAB7" w:rsidR="00003427" w:rsidRPr="00CE4E00" w:rsidRDefault="00003427" w:rsidP="00CE4E00">
      <w:pPr>
        <w:spacing w:line="480" w:lineRule="auto"/>
        <w:rPr>
          <w:rFonts w:ascii="Times New Roman" w:hAnsi="Times New Roman" w:cs="Times New Roman"/>
        </w:rPr>
      </w:pPr>
      <w:r w:rsidRPr="00CE4E0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03427" w:rsidRPr="00CE4E00" w:rsidSect="00EC231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BB6A6" w14:textId="77777777" w:rsidR="003F6A64" w:rsidRDefault="003F6A64" w:rsidP="00385A81">
      <w:r>
        <w:separator/>
      </w:r>
    </w:p>
  </w:endnote>
  <w:endnote w:type="continuationSeparator" w:id="0">
    <w:p w14:paraId="001A6B6B" w14:textId="77777777" w:rsidR="003F6A64" w:rsidRDefault="003F6A64" w:rsidP="00385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B77BE" w14:textId="77777777" w:rsidR="003F6A64" w:rsidRDefault="003F6A64" w:rsidP="00385A81">
      <w:r>
        <w:separator/>
      </w:r>
    </w:p>
  </w:footnote>
  <w:footnote w:type="continuationSeparator" w:id="0">
    <w:p w14:paraId="24725ED1" w14:textId="77777777" w:rsidR="003F6A64" w:rsidRDefault="003F6A64" w:rsidP="00385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2A31"/>
    <w:rsid w:val="00003427"/>
    <w:rsid w:val="00056AFB"/>
    <w:rsid w:val="00064800"/>
    <w:rsid w:val="00212D8A"/>
    <w:rsid w:val="00265E61"/>
    <w:rsid w:val="002F2E5A"/>
    <w:rsid w:val="00385A81"/>
    <w:rsid w:val="003B51BE"/>
    <w:rsid w:val="003F6A64"/>
    <w:rsid w:val="00445DE4"/>
    <w:rsid w:val="00457A97"/>
    <w:rsid w:val="004E213B"/>
    <w:rsid w:val="00580FFA"/>
    <w:rsid w:val="006400E6"/>
    <w:rsid w:val="00662A31"/>
    <w:rsid w:val="00694CDF"/>
    <w:rsid w:val="006B13B1"/>
    <w:rsid w:val="006F4749"/>
    <w:rsid w:val="00784AED"/>
    <w:rsid w:val="00791AD0"/>
    <w:rsid w:val="007B391C"/>
    <w:rsid w:val="00867316"/>
    <w:rsid w:val="00AD34F2"/>
    <w:rsid w:val="00B554AD"/>
    <w:rsid w:val="00BF4AFC"/>
    <w:rsid w:val="00C600DF"/>
    <w:rsid w:val="00CE4E00"/>
    <w:rsid w:val="00EB58A3"/>
    <w:rsid w:val="00EC2318"/>
    <w:rsid w:val="00F50834"/>
    <w:rsid w:val="00F74FB0"/>
    <w:rsid w:val="00F9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354399"/>
  <w15:docId w15:val="{0DB76096-1505-4CFA-A9F4-A59176C9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0342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0342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0342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03427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385A8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A81"/>
  </w:style>
  <w:style w:type="paragraph" w:styleId="a5">
    <w:name w:val="footer"/>
    <w:basedOn w:val="a"/>
    <w:link w:val="a6"/>
    <w:uiPriority w:val="99"/>
    <w:unhideWhenUsed/>
    <w:rsid w:val="00385A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A81"/>
  </w:style>
  <w:style w:type="paragraph" w:styleId="a7">
    <w:name w:val="Balloon Text"/>
    <w:basedOn w:val="a"/>
    <w:link w:val="a8"/>
    <w:uiPriority w:val="99"/>
    <w:semiHidden/>
    <w:unhideWhenUsed/>
    <w:rsid w:val="00F74F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74FB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5083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F50834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F50834"/>
  </w:style>
  <w:style w:type="paragraph" w:styleId="ac">
    <w:name w:val="annotation subject"/>
    <w:basedOn w:val="aa"/>
    <w:next w:val="aa"/>
    <w:link w:val="ad"/>
    <w:uiPriority w:val="99"/>
    <w:semiHidden/>
    <w:unhideWhenUsed/>
    <w:rsid w:val="00F5083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508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8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243</Words>
  <Characters>58389</Characters>
  <Application>Microsoft Office Word</Application>
  <DocSecurity>0</DocSecurity>
  <Lines>486</Lines>
  <Paragraphs>1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o</dc:creator>
  <cp:lastModifiedBy>Yasufumi Matsumura</cp:lastModifiedBy>
  <cp:revision>5</cp:revision>
  <cp:lastPrinted>2016-11-10T08:38:00Z</cp:lastPrinted>
  <dcterms:created xsi:type="dcterms:W3CDTF">2016-11-21T01:02:00Z</dcterms:created>
  <dcterms:modified xsi:type="dcterms:W3CDTF">2016-11-21T09:18:00Z</dcterms:modified>
</cp:coreProperties>
</file>